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2DF0C3" w14:textId="0EB5064D" w:rsidR="00281086" w:rsidRDefault="00281086" w:rsidP="003E2B5E">
      <w:pPr>
        <w:spacing w:line="480" w:lineRule="auto"/>
        <w:rPr>
          <w:rFonts w:ascii="Times New Roman" w:hAnsi="Times New Roman" w:cs="Times New Roman"/>
        </w:rPr>
      </w:pPr>
      <w:r w:rsidRPr="004E40B2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Multimedia Appendix </w:t>
      </w:r>
      <w:r w:rsidR="00E55216">
        <w:rPr>
          <w:rFonts w:ascii="Times New Roman" w:hAnsi="Times New Roman" w:cs="Times New Roman"/>
          <w:b/>
          <w:bCs/>
          <w:color w:val="000000" w:themeColor="text1"/>
          <w:lang w:val="en-US"/>
        </w:rPr>
        <w:t>6</w:t>
      </w:r>
      <w:r>
        <w:rPr>
          <w:rFonts w:ascii="Times New Roman" w:hAnsi="Times New Roman" w:cs="Times New Roman"/>
          <w:color w:val="000000" w:themeColor="text1"/>
          <w:lang w:val="en-US"/>
        </w:rPr>
        <w:tab/>
      </w:r>
      <w:r>
        <w:rPr>
          <w:rFonts w:ascii="Times New Roman" w:hAnsi="Times New Roman" w:cs="Times New Roman"/>
        </w:rPr>
        <w:t>E</w:t>
      </w:r>
      <w:r w:rsidRPr="006104A3">
        <w:rPr>
          <w:rFonts w:ascii="Times New Roman" w:hAnsi="Times New Roman" w:cs="Times New Roman"/>
        </w:rPr>
        <w:t>vidence for effectiveness standards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977"/>
        <w:gridCol w:w="3486"/>
      </w:tblGrid>
      <w:tr w:rsidR="00281086" w:rsidRPr="0036300F" w14:paraId="07DCBF66" w14:textId="77777777" w:rsidTr="000D4B25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F7A277B" w14:textId="77777777" w:rsidR="00281086" w:rsidRPr="0036300F" w:rsidRDefault="00281086" w:rsidP="000D4B25">
            <w:pPr>
              <w:rPr>
                <w:rFonts w:ascii="Times New Roman" w:hAnsi="Times New Roman" w:cs="Times New Roman"/>
                <w:b/>
              </w:rPr>
            </w:pPr>
            <w:r w:rsidRPr="0036300F">
              <w:rPr>
                <w:rFonts w:ascii="Times New Roman" w:hAnsi="Times New Roman" w:cs="Times New Roman"/>
                <w:b/>
              </w:rPr>
              <w:t>Evidence categor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C496DD4" w14:textId="77777777" w:rsidR="00281086" w:rsidRPr="0036300F" w:rsidRDefault="00281086" w:rsidP="000D4B25">
            <w:pPr>
              <w:rPr>
                <w:rFonts w:ascii="Times New Roman" w:hAnsi="Times New Roman" w:cs="Times New Roman"/>
                <w:b/>
              </w:rPr>
            </w:pPr>
            <w:r w:rsidRPr="0036300F">
              <w:rPr>
                <w:rFonts w:ascii="Times New Roman" w:hAnsi="Times New Roman" w:cs="Times New Roman"/>
                <w:b/>
              </w:rPr>
              <w:t>Evidence standard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</w:tcPr>
          <w:p w14:paraId="3807372E" w14:textId="77777777" w:rsidR="00281086" w:rsidRPr="0036300F" w:rsidRDefault="00281086" w:rsidP="000D4B25">
            <w:pPr>
              <w:rPr>
                <w:rFonts w:ascii="Times New Roman" w:hAnsi="Times New Roman" w:cs="Times New Roman"/>
                <w:b/>
              </w:rPr>
            </w:pPr>
            <w:r w:rsidRPr="0036300F">
              <w:rPr>
                <w:rFonts w:ascii="Times New Roman" w:hAnsi="Times New Roman" w:cs="Times New Roman"/>
                <w:b/>
              </w:rPr>
              <w:t>Evidence of best practice standard</w:t>
            </w:r>
          </w:p>
        </w:tc>
      </w:tr>
      <w:tr w:rsidR="00281086" w14:paraId="0F512499" w14:textId="77777777" w:rsidTr="000D4B25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AA75DCF" w14:textId="77777777" w:rsidR="00281086" w:rsidRDefault="00281086" w:rsidP="000D4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dibility with health care professional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1C6990E" w14:textId="77777777" w:rsidR="00281086" w:rsidRDefault="00281086" w:rsidP="000D4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ewed as useful and relevant by professional experts and involved in design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</w:tcPr>
          <w:p w14:paraId="7AEA732B" w14:textId="77777777" w:rsidR="00281086" w:rsidRDefault="00281086" w:rsidP="000D4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blished evidence of involvement of experts in design/content development </w:t>
            </w:r>
            <w:r>
              <w:rPr>
                <w:rFonts w:ascii="Times New Roman" w:hAnsi="Times New Roman" w:cs="Times New Roman"/>
                <w:noProof/>
              </w:rPr>
              <w:t>[43]</w:t>
            </w:r>
            <w:r>
              <w:rPr>
                <w:rFonts w:ascii="Times New Roman" w:hAnsi="Times New Roman" w:cs="Times New Roman"/>
              </w:rPr>
              <w:t xml:space="preserve"> and review </w:t>
            </w:r>
            <w:r>
              <w:rPr>
                <w:rFonts w:ascii="Times New Roman" w:hAnsi="Times New Roman" w:cs="Times New Roman"/>
                <w:noProof/>
              </w:rPr>
              <w:t>[21]</w:t>
            </w:r>
          </w:p>
        </w:tc>
      </w:tr>
      <w:tr w:rsidR="00281086" w14:paraId="2109C289" w14:textId="77777777" w:rsidTr="000D4B25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6F5AB51" w14:textId="77777777" w:rsidR="00281086" w:rsidRDefault="00281086" w:rsidP="000D4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evance to current care pathway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9BA22F0" w14:textId="77777777" w:rsidR="00281086" w:rsidRDefault="00281086" w:rsidP="000D4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idence of implementation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</w:tcPr>
          <w:p w14:paraId="44DB02DD" w14:textId="77777777" w:rsidR="00281086" w:rsidRDefault="00281086" w:rsidP="000D4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blished evidence implementation in collaboration with Arthritis Australia </w:t>
            </w:r>
            <w:r>
              <w:rPr>
                <w:rFonts w:ascii="Times New Roman" w:hAnsi="Times New Roman" w:cs="Times New Roman"/>
                <w:noProof/>
              </w:rPr>
              <w:t>[21]</w:t>
            </w:r>
          </w:p>
        </w:tc>
      </w:tr>
      <w:tr w:rsidR="00281086" w14:paraId="7F81D8A1" w14:textId="77777777" w:rsidTr="000D4B25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E78CAFA" w14:textId="77777777" w:rsidR="00281086" w:rsidRDefault="00281086" w:rsidP="000D4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ceptability with users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B0F9E0E" w14:textId="77777777" w:rsidR="00281086" w:rsidRDefault="00281086" w:rsidP="000D4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vidence of involvement of users in design 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</w:tcPr>
          <w:p w14:paraId="312F52A2" w14:textId="77777777" w:rsidR="00281086" w:rsidRDefault="00281086" w:rsidP="000D4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blished evidence </w:t>
            </w:r>
            <w:r>
              <w:rPr>
                <w:rFonts w:ascii="Times New Roman" w:hAnsi="Times New Roman" w:cs="Times New Roman"/>
                <w:noProof/>
              </w:rPr>
              <w:t>[10, 21]</w:t>
            </w:r>
            <w:r>
              <w:rPr>
                <w:rFonts w:ascii="Times New Roman" w:hAnsi="Times New Roman" w:cs="Times New Roman"/>
              </w:rPr>
              <w:t xml:space="preserve">; Qualitative study of user experience </w:t>
            </w:r>
            <w:r>
              <w:rPr>
                <w:rFonts w:ascii="Times New Roman" w:hAnsi="Times New Roman" w:cs="Times New Roman"/>
                <w:noProof/>
              </w:rPr>
              <w:t>[32]</w:t>
            </w:r>
          </w:p>
        </w:tc>
      </w:tr>
      <w:tr w:rsidR="00281086" w14:paraId="764DCA29" w14:textId="77777777" w:rsidTr="000D4B25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3609924" w14:textId="77777777" w:rsidR="00281086" w:rsidRDefault="00281086" w:rsidP="000D4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qualities consideration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BDFCF46" w14:textId="77777777" w:rsidR="00281086" w:rsidRDefault="00281086" w:rsidP="000D4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rove access to care in hard-to-reach populations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</w:tcPr>
          <w:p w14:paraId="741F780F" w14:textId="77777777" w:rsidR="00281086" w:rsidRDefault="00281086" w:rsidP="000D4B25">
            <w:pPr>
              <w:rPr>
                <w:rFonts w:ascii="Times New Roman" w:hAnsi="Times New Roman" w:cs="Times New Roman"/>
              </w:rPr>
            </w:pPr>
          </w:p>
        </w:tc>
      </w:tr>
      <w:tr w:rsidR="00281086" w14:paraId="4080DAB6" w14:textId="77777777" w:rsidTr="000D4B25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1518AB2" w14:textId="77777777" w:rsidR="00281086" w:rsidRDefault="00281086" w:rsidP="000D4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urate and reliable measurement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042959F" w14:textId="77777777" w:rsidR="00281086" w:rsidRDefault="00281086" w:rsidP="000D4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curate, reproducible and relevant data – guidance tools 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</w:tcPr>
          <w:p w14:paraId="2572CF21" w14:textId="77777777" w:rsidR="00281086" w:rsidRDefault="00281086" w:rsidP="000D4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tailoring based on validated Pick-up tool (Acute</w:t>
            </w:r>
            <w:proofErr w:type="gramStart"/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noProof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</w:rPr>
              <w:t>25]</w:t>
            </w:r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</w:rPr>
              <w:t>StartBack</w:t>
            </w:r>
            <w:proofErr w:type="spellEnd"/>
            <w:r>
              <w:rPr>
                <w:rFonts w:ascii="Times New Roman" w:hAnsi="Times New Roman" w:cs="Times New Roman"/>
              </w:rPr>
              <w:t xml:space="preserve"> (Chronic)</w:t>
            </w:r>
            <w:r>
              <w:rPr>
                <w:rFonts w:ascii="Times New Roman" w:hAnsi="Times New Roman" w:cs="Times New Roman"/>
                <w:noProof/>
              </w:rPr>
              <w:t>[44]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281086" w14:paraId="59D625EB" w14:textId="77777777" w:rsidTr="000D4B25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A535B06" w14:textId="77777777" w:rsidR="00281086" w:rsidRDefault="00281086" w:rsidP="000D4B25">
            <w:pPr>
              <w:rPr>
                <w:rFonts w:ascii="Times New Roman" w:hAnsi="Times New Roman" w:cs="Times New Roman"/>
              </w:rPr>
            </w:pPr>
            <w:r w:rsidRPr="00C1638E">
              <w:rPr>
                <w:rFonts w:ascii="Times New Roman" w:hAnsi="Times New Roman" w:cs="Times New Roman"/>
              </w:rPr>
              <w:t>Reliable information conten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AD7C607" w14:textId="77777777" w:rsidR="00281086" w:rsidRDefault="00281086" w:rsidP="000D4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id aligned to best available sources, accurate, up to date, reviewed by relevant experts, comprehensive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</w:tcPr>
          <w:p w14:paraId="22D4D402" w14:textId="77777777" w:rsidR="00281086" w:rsidRDefault="00281086" w:rsidP="000D4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blished evidence of “key messages”; Involvement of international expert panel in treatment comparison summaries </w:t>
            </w:r>
            <w:r>
              <w:rPr>
                <w:rFonts w:ascii="Times New Roman" w:hAnsi="Times New Roman" w:cs="Times New Roman"/>
                <w:noProof/>
              </w:rPr>
              <w:t>[21]</w:t>
            </w:r>
          </w:p>
        </w:tc>
      </w:tr>
      <w:tr w:rsidR="00281086" w14:paraId="3AF93D33" w14:textId="77777777" w:rsidTr="000D4B25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779965F" w14:textId="77777777" w:rsidR="00281086" w:rsidRDefault="00281086" w:rsidP="000D4B25">
            <w:pPr>
              <w:rPr>
                <w:rFonts w:ascii="Times New Roman" w:hAnsi="Times New Roman" w:cs="Times New Roman"/>
              </w:rPr>
            </w:pPr>
            <w:r w:rsidRPr="006275E4">
              <w:rPr>
                <w:rFonts w:ascii="Times New Roman" w:hAnsi="Times New Roman" w:cs="Times New Roman"/>
              </w:rPr>
              <w:t>Ongoing data collection to show usage of the DH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E8A6080" w14:textId="77777777" w:rsidR="00281086" w:rsidRDefault="00281086" w:rsidP="000D4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itment to ongoing data collection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</w:tcPr>
          <w:p w14:paraId="7DA4EBDB" w14:textId="77777777" w:rsidR="00281086" w:rsidRDefault="00281086" w:rsidP="000D4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going use data collection (Arthritis Australia)</w:t>
            </w:r>
          </w:p>
        </w:tc>
      </w:tr>
      <w:tr w:rsidR="00281086" w14:paraId="19DB8A5B" w14:textId="77777777" w:rsidTr="000D4B25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6ADA51F" w14:textId="77777777" w:rsidR="00281086" w:rsidRPr="006275E4" w:rsidRDefault="00281086" w:rsidP="000D4B25">
            <w:pPr>
              <w:rPr>
                <w:rFonts w:ascii="Times New Roman" w:hAnsi="Times New Roman" w:cs="Times New Roman"/>
              </w:rPr>
            </w:pPr>
            <w:r w:rsidRPr="00AB3A1E">
              <w:rPr>
                <w:rFonts w:ascii="Times New Roman" w:hAnsi="Times New Roman" w:cs="Times New Roman"/>
              </w:rPr>
              <w:t>Ongoing data collection to show value of the DHT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EA456B3" w14:textId="77777777" w:rsidR="00281086" w:rsidRDefault="00281086" w:rsidP="000D4B25">
            <w:pPr>
              <w:tabs>
                <w:tab w:val="left" w:pos="505"/>
              </w:tabs>
              <w:rPr>
                <w:rFonts w:ascii="Times New Roman" w:hAnsi="Times New Roman" w:cs="Times New Roman"/>
              </w:rPr>
            </w:pPr>
            <w:r w:rsidRPr="00AB3A1E">
              <w:rPr>
                <w:rFonts w:ascii="Times New Roman" w:hAnsi="Times New Roman" w:cs="Times New Roman"/>
              </w:rPr>
              <w:t>Commitment to ongoing data collection to show user outcomes (if relevant) or user satisfaction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</w:tcPr>
          <w:p w14:paraId="119EF2F6" w14:textId="77777777" w:rsidR="00281086" w:rsidRDefault="00281086" w:rsidP="000D4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ngoing qualitative research e.g., </w:t>
            </w:r>
            <w:r>
              <w:rPr>
                <w:rFonts w:ascii="Times New Roman" w:hAnsi="Times New Roman" w:cs="Times New Roman"/>
                <w:noProof/>
              </w:rPr>
              <w:t>[32]</w:t>
            </w:r>
            <w:r>
              <w:rPr>
                <w:rFonts w:ascii="Times New Roman" w:hAnsi="Times New Roman" w:cs="Times New Roman"/>
              </w:rPr>
              <w:t xml:space="preserve">; </w:t>
            </w:r>
          </w:p>
        </w:tc>
      </w:tr>
      <w:tr w:rsidR="00281086" w14:paraId="6DFEA66C" w14:textId="77777777" w:rsidTr="000D4B25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1657875F" w14:textId="77777777" w:rsidR="00281086" w:rsidRPr="006275E4" w:rsidRDefault="00281086" w:rsidP="000D4B25">
            <w:pPr>
              <w:rPr>
                <w:rFonts w:ascii="Times New Roman" w:hAnsi="Times New Roman" w:cs="Times New Roman"/>
              </w:rPr>
            </w:pPr>
            <w:r w:rsidRPr="00AB3A1E">
              <w:rPr>
                <w:rFonts w:ascii="Times New Roman" w:hAnsi="Times New Roman" w:cs="Times New Roman"/>
              </w:rPr>
              <w:t>Quality and safeguarding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6F117D6" w14:textId="77777777" w:rsidR="00281086" w:rsidRDefault="00281086" w:rsidP="000D4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450C4">
              <w:rPr>
                <w:rFonts w:ascii="Times New Roman" w:hAnsi="Times New Roman" w:cs="Times New Roman"/>
              </w:rPr>
              <w:t xml:space="preserve">afeguarding measures </w:t>
            </w:r>
            <w:r>
              <w:rPr>
                <w:rFonts w:ascii="Times New Roman" w:hAnsi="Times New Roman" w:cs="Times New Roman"/>
              </w:rPr>
              <w:t xml:space="preserve">for </w:t>
            </w:r>
            <w:r w:rsidRPr="00F450C4">
              <w:rPr>
                <w:rFonts w:ascii="Times New Roman" w:hAnsi="Times New Roman" w:cs="Times New Roman"/>
              </w:rPr>
              <w:t>peer-support and other communication functions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</w:tcPr>
          <w:p w14:paraId="5A2C3BCA" w14:textId="77777777" w:rsidR="00281086" w:rsidRDefault="00281086" w:rsidP="000D4B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yet applicable</w:t>
            </w:r>
          </w:p>
        </w:tc>
      </w:tr>
    </w:tbl>
    <w:p w14:paraId="5D43689B" w14:textId="77777777" w:rsidR="00281086" w:rsidRDefault="00281086" w:rsidP="003E2B5E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apted from: Evidence of effectiveness standards for “Tier 2 digital health technology (DHT) - </w:t>
      </w:r>
      <w:r w:rsidRPr="00931563">
        <w:rPr>
          <w:rFonts w:ascii="Times New Roman" w:hAnsi="Times New Roman" w:cs="Times New Roman"/>
        </w:rPr>
        <w:t>DHTs which help users to understand healthy living and illnesses</w:t>
      </w:r>
      <w:r>
        <w:rPr>
          <w:rFonts w:ascii="Times New Roman" w:hAnsi="Times New Roman" w:cs="Times New Roman"/>
        </w:rPr>
        <w:t xml:space="preserve">” from </w:t>
      </w:r>
      <w:r w:rsidRPr="00081245">
        <w:rPr>
          <w:rFonts w:ascii="Times New Roman" w:hAnsi="Times New Roman" w:cs="Times New Roman"/>
        </w:rPr>
        <w:t xml:space="preserve">NICE Evidence Standards Framework for Digital Health Technologies </w:t>
      </w:r>
      <w:r>
        <w:rPr>
          <w:rFonts w:ascii="Times New Roman" w:hAnsi="Times New Roman" w:cs="Times New Roman"/>
          <w:noProof/>
        </w:rPr>
        <w:t>[41]</w:t>
      </w:r>
      <w:r>
        <w:rPr>
          <w:rFonts w:ascii="Times New Roman" w:hAnsi="Times New Roman" w:cs="Times New Roman"/>
        </w:rPr>
        <w:t>.</w:t>
      </w:r>
    </w:p>
    <w:p w14:paraId="7E10E762" w14:textId="77777777" w:rsidR="00281086" w:rsidRDefault="00281086" w:rsidP="003E2B5E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69899C13" w14:textId="1015A67B" w:rsidR="00814BF2" w:rsidRDefault="00814BF2"/>
    <w:sectPr w:rsidR="00814BF2" w:rsidSect="00244A35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676A2C" w14:textId="77777777" w:rsidR="00E5766F" w:rsidRDefault="00E5766F">
      <w:r>
        <w:separator/>
      </w:r>
    </w:p>
  </w:endnote>
  <w:endnote w:type="continuationSeparator" w:id="0">
    <w:p w14:paraId="74207B33" w14:textId="77777777" w:rsidR="00E5766F" w:rsidRDefault="00E576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142812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41DB4C" w14:textId="77777777" w:rsidR="000A4517" w:rsidRDefault="00530780" w:rsidP="00A3178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86C39C" w14:textId="77777777" w:rsidR="000A4517" w:rsidRDefault="00E5766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125311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F42B11" w14:textId="77777777" w:rsidR="000A4517" w:rsidRDefault="00530780" w:rsidP="00A3178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2519EC" w14:textId="77777777" w:rsidR="000A4517" w:rsidRDefault="00E576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930C3D" w14:textId="77777777" w:rsidR="00E5766F" w:rsidRDefault="00E5766F">
      <w:r>
        <w:separator/>
      </w:r>
    </w:p>
  </w:footnote>
  <w:footnote w:type="continuationSeparator" w:id="0">
    <w:p w14:paraId="59C0BBA7" w14:textId="77777777" w:rsidR="00E5766F" w:rsidRDefault="00E576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A867BD"/>
    <w:multiLevelType w:val="hybridMultilevel"/>
    <w:tmpl w:val="DE8082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8C4346"/>
    <w:multiLevelType w:val="hybridMultilevel"/>
    <w:tmpl w:val="48DC898E"/>
    <w:lvl w:ilvl="0" w:tplc="2278B39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F44688"/>
    <w:multiLevelType w:val="hybridMultilevel"/>
    <w:tmpl w:val="01962672"/>
    <w:lvl w:ilvl="0" w:tplc="D7766A28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3515831"/>
    <w:multiLevelType w:val="hybridMultilevel"/>
    <w:tmpl w:val="321A5D84"/>
    <w:lvl w:ilvl="0" w:tplc="B45231D6">
      <w:start w:val="1"/>
      <w:numFmt w:val="decimal"/>
      <w:lvlText w:val="%1."/>
      <w:lvlJc w:val="left"/>
      <w:pPr>
        <w:ind w:left="578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298" w:hanging="360"/>
      </w:pPr>
    </w:lvl>
    <w:lvl w:ilvl="2" w:tplc="0409001B" w:tentative="1">
      <w:start w:val="1"/>
      <w:numFmt w:val="lowerRoman"/>
      <w:lvlText w:val="%3."/>
      <w:lvlJc w:val="right"/>
      <w:pPr>
        <w:ind w:left="2018" w:hanging="180"/>
      </w:pPr>
    </w:lvl>
    <w:lvl w:ilvl="3" w:tplc="0409000F" w:tentative="1">
      <w:start w:val="1"/>
      <w:numFmt w:val="decimal"/>
      <w:lvlText w:val="%4."/>
      <w:lvlJc w:val="left"/>
      <w:pPr>
        <w:ind w:left="2738" w:hanging="360"/>
      </w:pPr>
    </w:lvl>
    <w:lvl w:ilvl="4" w:tplc="04090019" w:tentative="1">
      <w:start w:val="1"/>
      <w:numFmt w:val="lowerLetter"/>
      <w:lvlText w:val="%5."/>
      <w:lvlJc w:val="left"/>
      <w:pPr>
        <w:ind w:left="3458" w:hanging="360"/>
      </w:pPr>
    </w:lvl>
    <w:lvl w:ilvl="5" w:tplc="0409001B" w:tentative="1">
      <w:start w:val="1"/>
      <w:numFmt w:val="lowerRoman"/>
      <w:lvlText w:val="%6."/>
      <w:lvlJc w:val="right"/>
      <w:pPr>
        <w:ind w:left="4178" w:hanging="180"/>
      </w:pPr>
    </w:lvl>
    <w:lvl w:ilvl="6" w:tplc="0409000F" w:tentative="1">
      <w:start w:val="1"/>
      <w:numFmt w:val="decimal"/>
      <w:lvlText w:val="%7."/>
      <w:lvlJc w:val="left"/>
      <w:pPr>
        <w:ind w:left="4898" w:hanging="360"/>
      </w:pPr>
    </w:lvl>
    <w:lvl w:ilvl="7" w:tplc="04090019" w:tentative="1">
      <w:start w:val="1"/>
      <w:numFmt w:val="lowerLetter"/>
      <w:lvlText w:val="%8."/>
      <w:lvlJc w:val="left"/>
      <w:pPr>
        <w:ind w:left="5618" w:hanging="360"/>
      </w:pPr>
    </w:lvl>
    <w:lvl w:ilvl="8" w:tplc="04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4" w15:restartNumberingAfterBreak="0">
    <w:nsid w:val="365E61B1"/>
    <w:multiLevelType w:val="hybridMultilevel"/>
    <w:tmpl w:val="E5326FB0"/>
    <w:lvl w:ilvl="0" w:tplc="DFC2D990">
      <w:start w:val="7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6DCD260C"/>
    <w:multiLevelType w:val="hybridMultilevel"/>
    <w:tmpl w:val="B16E4CCA"/>
    <w:lvl w:ilvl="0" w:tplc="B8A4000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12F60FA"/>
    <w:multiLevelType w:val="hybridMultilevel"/>
    <w:tmpl w:val="EFDA2690"/>
    <w:lvl w:ilvl="0" w:tplc="4F10AE3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6"/>
  </w:num>
  <w:num w:numId="5">
    <w:abstractNumId w:val="0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81086"/>
    <w:rsid w:val="00273D3D"/>
    <w:rsid w:val="00281086"/>
    <w:rsid w:val="00317A3C"/>
    <w:rsid w:val="0035362E"/>
    <w:rsid w:val="004F3B5A"/>
    <w:rsid w:val="00530780"/>
    <w:rsid w:val="005A34F6"/>
    <w:rsid w:val="007071F1"/>
    <w:rsid w:val="00754BFA"/>
    <w:rsid w:val="007B33FF"/>
    <w:rsid w:val="00814BF2"/>
    <w:rsid w:val="00873DF9"/>
    <w:rsid w:val="00952083"/>
    <w:rsid w:val="0096596E"/>
    <w:rsid w:val="00966872"/>
    <w:rsid w:val="00970846"/>
    <w:rsid w:val="00C95850"/>
    <w:rsid w:val="00D31646"/>
    <w:rsid w:val="00D31A6F"/>
    <w:rsid w:val="00DA2585"/>
    <w:rsid w:val="00E55216"/>
    <w:rsid w:val="00E5766F"/>
    <w:rsid w:val="00EA700E"/>
    <w:rsid w:val="00EC6BBB"/>
    <w:rsid w:val="00F74448"/>
    <w:rsid w:val="00FB406B"/>
    <w:rsid w:val="00FF7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B258D"/>
  <w15:chartTrackingRefBased/>
  <w15:docId w15:val="{2CE40BAF-8269-EC46-B481-077C940C3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086"/>
  </w:style>
  <w:style w:type="paragraph" w:styleId="Heading1">
    <w:name w:val="heading 1"/>
    <w:basedOn w:val="Normal"/>
    <w:next w:val="Normal"/>
    <w:link w:val="Heading1Char"/>
    <w:uiPriority w:val="9"/>
    <w:qFormat/>
    <w:rsid w:val="0028108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108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1086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0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810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8108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281086"/>
    <w:pPr>
      <w:ind w:left="720"/>
      <w:contextualSpacing/>
    </w:pPr>
  </w:style>
  <w:style w:type="table" w:styleId="TableGrid">
    <w:name w:val="Table Grid"/>
    <w:basedOn w:val="TableNormal"/>
    <w:uiPriority w:val="39"/>
    <w:rsid w:val="0028108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1086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281086"/>
    <w:rPr>
      <w:rFonts w:ascii="Times New Roman" w:hAnsi="Times New Roman"/>
      <w:sz w:val="20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810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0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0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0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0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08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086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8108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8108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108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108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1086"/>
    <w:rPr>
      <w:rFonts w:ascii="Calibri" w:hAnsi="Calibri" w:cs="Calibri"/>
      <w:lang w:val="en-US"/>
    </w:rPr>
  </w:style>
  <w:style w:type="character" w:styleId="Strong">
    <w:name w:val="Strong"/>
    <w:basedOn w:val="DefaultParagraphFont"/>
    <w:uiPriority w:val="22"/>
    <w:qFormat/>
    <w:rsid w:val="00281086"/>
    <w:rPr>
      <w:b/>
      <w:bCs/>
    </w:rPr>
  </w:style>
  <w:style w:type="character" w:styleId="Emphasis">
    <w:name w:val="Emphasis"/>
    <w:basedOn w:val="DefaultParagraphFont"/>
    <w:uiPriority w:val="20"/>
    <w:qFormat/>
    <w:rsid w:val="00281086"/>
    <w:rPr>
      <w:i/>
      <w:iCs/>
    </w:rPr>
  </w:style>
  <w:style w:type="paragraph" w:styleId="Revision">
    <w:name w:val="Revision"/>
    <w:hidden/>
    <w:uiPriority w:val="99"/>
    <w:semiHidden/>
    <w:rsid w:val="00281086"/>
  </w:style>
  <w:style w:type="paragraph" w:styleId="Footer">
    <w:name w:val="footer"/>
    <w:basedOn w:val="Normal"/>
    <w:link w:val="FooterChar"/>
    <w:uiPriority w:val="99"/>
    <w:unhideWhenUsed/>
    <w:rsid w:val="0028108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1086"/>
  </w:style>
  <w:style w:type="character" w:styleId="PageNumber">
    <w:name w:val="page number"/>
    <w:basedOn w:val="DefaultParagraphFont"/>
    <w:uiPriority w:val="99"/>
    <w:semiHidden/>
    <w:unhideWhenUsed/>
    <w:rsid w:val="00281086"/>
  </w:style>
  <w:style w:type="character" w:styleId="UnresolvedMention">
    <w:name w:val="Unresolved Mention"/>
    <w:basedOn w:val="DefaultParagraphFont"/>
    <w:uiPriority w:val="99"/>
    <w:semiHidden/>
    <w:unhideWhenUsed/>
    <w:rsid w:val="002810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odges</dc:creator>
  <cp:keywords/>
  <dc:description/>
  <cp:lastModifiedBy>Stephanie</cp:lastModifiedBy>
  <cp:revision>4</cp:revision>
  <dcterms:created xsi:type="dcterms:W3CDTF">2021-03-26T01:44:00Z</dcterms:created>
  <dcterms:modified xsi:type="dcterms:W3CDTF">2021-06-14T16:12:00Z</dcterms:modified>
</cp:coreProperties>
</file>